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F2E85" w14:textId="6357EBB3" w:rsidR="0077724F" w:rsidRDefault="00AE28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8BC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3EFA0F04" w14:textId="1A1ECFE4" w:rsidR="00AE28BC" w:rsidRDefault="00AE28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A2397" w14:textId="0DDC2C37" w:rsidR="00AE28BC" w:rsidRDefault="00AE28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r PubMed</w:t>
      </w:r>
    </w:p>
    <w:p w14:paraId="495CF0FE" w14:textId="0D96189E" w:rsidR="00AE28BC" w:rsidRDefault="00AE28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671173" w14:textId="77777777" w:rsidR="00AE28BC" w:rsidRPr="00AE28BC" w:rsidRDefault="00AE28BC" w:rsidP="00AE28BC">
      <w:pPr>
        <w:jc w:val="both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AE28BC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AE28B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"Epilepsies, Partial"[Mesh] OR "Focal epilepsy"</w:t>
      </w:r>
    </w:p>
    <w:p w14:paraId="11AFB5AD" w14:textId="77777777" w:rsidR="00AE28BC" w:rsidRPr="00AE28BC" w:rsidRDefault="00AE28BC" w:rsidP="00AE28BC">
      <w:pPr>
        <w:jc w:val="both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00AE28B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#2: "Levetiracetam" OR "Oxcarbazepine"</w:t>
      </w:r>
    </w:p>
    <w:p w14:paraId="79AEC11F" w14:textId="3691C7EE" w:rsidR="00AE28BC" w:rsidRPr="00AE28BC" w:rsidRDefault="00AE28BC" w:rsidP="00AE28B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 Filters: </w:t>
      </w:r>
      <w:r w:rsidRPr="00AE28B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andomized Controlled Trial, English, Humans, from 2000 – 2022</w:t>
      </w:r>
    </w:p>
    <w:p w14:paraId="4AFA22A9" w14:textId="1F2CE406" w:rsidR="00AE28BC" w:rsidRPr="00AE28BC" w:rsidRDefault="00AE28BC" w:rsidP="00AE28BC">
      <w:pPr>
        <w:shd w:val="clear" w:color="auto" w:fill="F6F6F6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18348A5B" w14:textId="32BA54DA" w:rsidR="00AE28BC" w:rsidRPr="00AE28BC" w:rsidRDefault="00AE28BC" w:rsidP="00AE28BC">
      <w:pPr>
        <w:shd w:val="clear" w:color="auto" w:fill="F6F6F6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00AE28B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Search strategy:</w:t>
      </w:r>
    </w:p>
    <w:p w14:paraId="31560357" w14:textId="77777777" w:rsidR="00AE28BC" w:rsidRPr="00AE28BC" w:rsidRDefault="00AE28BC" w:rsidP="00AE28BC">
      <w:pPr>
        <w:shd w:val="clear" w:color="auto" w:fill="F6F6F6"/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4033C995" w14:textId="77777777" w:rsidR="00AE28BC" w:rsidRPr="00AE28BC" w:rsidRDefault="00AE28BC" w:rsidP="00AE28BC">
      <w:pPr>
        <w:shd w:val="clear" w:color="auto" w:fill="F6F6F6"/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(("epilepsies, partial"[</w:t>
      </w:r>
      <w:proofErr w:type="spellStart"/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erms] OR "Focal epilepsy"[All Fields]) AND ("Levetiracetam"[All Fields] OR "Oxcarbazepine"[All Fields])) AND ((</w:t>
      </w:r>
      <w:proofErr w:type="spellStart"/>
      <w:proofErr w:type="gramStart"/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randomizedcontrolledtrial</w:t>
      </w:r>
      <w:proofErr w:type="spellEnd"/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[</w:t>
      </w:r>
      <w:proofErr w:type="gramEnd"/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Filter]) AND (humans[Filter]) AND (</w:t>
      </w:r>
      <w:proofErr w:type="spellStart"/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english</w:t>
      </w:r>
      <w:proofErr w:type="spellEnd"/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[Filter]) AND (2000:2022[</w:t>
      </w:r>
      <w:proofErr w:type="spellStart"/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pdat</w:t>
      </w:r>
      <w:proofErr w:type="spellEnd"/>
      <w:r w:rsidRPr="00AE28BC">
        <w:rPr>
          <w:rFonts w:ascii="Times New Roman" w:eastAsia="Times New Roman" w:hAnsi="Times New Roman" w:cs="Times New Roman"/>
          <w:color w:val="212121"/>
          <w:sz w:val="24"/>
          <w:szCs w:val="24"/>
        </w:rPr>
        <w:t>]))</w:t>
      </w:r>
    </w:p>
    <w:p w14:paraId="25FAD4DF" w14:textId="1CD97AE0" w:rsidR="00AE28BC" w:rsidRPr="00AE28BC" w:rsidRDefault="00AE28BC" w:rsidP="00AE28B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BB2B9" w14:textId="21491536" w:rsidR="00AE28BC" w:rsidRDefault="00AE28BC" w:rsidP="00AE28B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28BC">
        <w:rPr>
          <w:rFonts w:ascii="Times New Roman" w:hAnsi="Times New Roman" w:cs="Times New Roman"/>
          <w:b/>
          <w:bCs/>
          <w:sz w:val="24"/>
          <w:szCs w:val="24"/>
        </w:rPr>
        <w:t>Articles: 67</w:t>
      </w:r>
    </w:p>
    <w:p w14:paraId="0BBF8D67" w14:textId="4EA05CE8" w:rsidR="009843A0" w:rsidRDefault="009843A0" w:rsidP="00AE28B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19001D" w14:textId="6742CFD4" w:rsidR="009843A0" w:rsidRPr="00AE28BC" w:rsidRDefault="009843A0" w:rsidP="00AE28B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linical trials.gov=3 articles</w:t>
      </w:r>
    </w:p>
    <w:sectPr w:rsidR="009843A0" w:rsidRPr="00AE2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4F"/>
    <w:rsid w:val="0077724F"/>
    <w:rsid w:val="009843A0"/>
    <w:rsid w:val="00AE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3BAAA"/>
  <w15:chartTrackingRefBased/>
  <w15:docId w15:val="{3BF232F4-652E-4C1C-A5B7-4BBA514A5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6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6</Characters>
  <Application>Microsoft Office Word</Application>
  <DocSecurity>0</DocSecurity>
  <Lines>3</Lines>
  <Paragraphs>1</Paragraphs>
  <ScaleCrop>false</ScaleCrop>
  <Company>HP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Kharel</dc:creator>
  <cp:keywords/>
  <dc:description/>
  <cp:lastModifiedBy>Sanjeev Kharel</cp:lastModifiedBy>
  <cp:revision>3</cp:revision>
  <dcterms:created xsi:type="dcterms:W3CDTF">2022-05-13T14:28:00Z</dcterms:created>
  <dcterms:modified xsi:type="dcterms:W3CDTF">2022-05-13T14:39:00Z</dcterms:modified>
</cp:coreProperties>
</file>